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0C6" w:rsidRDefault="00AD20C6" w:rsidP="00AD20C6">
      <w:pPr>
        <w:spacing w:after="200" w:line="276" w:lineRule="auto"/>
        <w:jc w:val="both"/>
        <w:rPr>
          <w:rFonts w:ascii="Times New Roman" w:hAnsi="Times New Roman" w:cs="Times New Roman"/>
          <w:lang w:val="en-US"/>
        </w:rPr>
      </w:pPr>
      <w:r w:rsidRPr="00650402">
        <w:rPr>
          <w:rFonts w:ascii="Times New Roman" w:hAnsi="Times New Roman" w:cs="Times New Roman"/>
          <w:b/>
          <w:lang w:val="en-US"/>
        </w:rPr>
        <w:t>S3 Table:</w:t>
      </w:r>
      <w:r w:rsidRPr="00694F34">
        <w:rPr>
          <w:rFonts w:ascii="Times New Roman" w:hAnsi="Times New Roman" w:cs="Times New Roman"/>
          <w:lang w:val="en-US"/>
        </w:rPr>
        <w:t xml:space="preserve"> </w:t>
      </w:r>
      <w:r w:rsidRPr="00DC15F8">
        <w:rPr>
          <w:rFonts w:ascii="Times New Roman" w:hAnsi="Times New Roman" w:cs="Times New Roman"/>
          <w:b/>
          <w:lang w:val="en-US"/>
        </w:rPr>
        <w:t xml:space="preserve">Number of </w:t>
      </w:r>
      <w:r w:rsidRPr="00DC15F8">
        <w:rPr>
          <w:rFonts w:ascii="Times New Roman" w:hAnsi="Times New Roman" w:cs="Times New Roman"/>
          <w:b/>
          <w:i/>
          <w:lang w:val="en-US"/>
        </w:rPr>
        <w:t>dmrt1</w:t>
      </w:r>
      <w:r w:rsidRPr="00DC15F8">
        <w:rPr>
          <w:rFonts w:ascii="Times New Roman" w:hAnsi="Times New Roman" w:cs="Times New Roman"/>
          <w:b/>
          <w:lang w:val="en-US"/>
        </w:rPr>
        <w:t xml:space="preserve"> transcripts per 45 fish species obtained after data mining of Ensemble database.</w:t>
      </w:r>
      <w:r w:rsidR="00650402">
        <w:rPr>
          <w:rFonts w:ascii="Times New Roman" w:hAnsi="Times New Roman" w:cs="Times New Roman"/>
          <w:b/>
          <w:lang w:val="en-US"/>
        </w:rPr>
        <w:t xml:space="preserve"> </w:t>
      </w:r>
      <w:r w:rsidR="00650402" w:rsidRPr="00650402">
        <w:rPr>
          <w:rFonts w:ascii="Times New Roman" w:hAnsi="Times New Roman" w:cs="Times New Roman"/>
          <w:lang w:val="en-US"/>
        </w:rPr>
        <w:t>A total of 143 transcripts were obtained from 45 fish species ranging from 1 to 10 in the species</w:t>
      </w:r>
      <w:r w:rsidR="00650402">
        <w:rPr>
          <w:rFonts w:ascii="Times New Roman" w:hAnsi="Times New Roman" w:cs="Times New Roman"/>
          <w:b/>
          <w:lang w:val="en-US"/>
        </w:rPr>
        <w:t>.</w:t>
      </w:r>
      <w:bookmarkStart w:id="0" w:name="_GoBack"/>
      <w:bookmarkEnd w:id="0"/>
    </w:p>
    <w:p w:rsidR="00AD20C6" w:rsidRDefault="00AD20C6" w:rsidP="00AD20C6">
      <w:pPr>
        <w:spacing w:after="200"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733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13"/>
        <w:gridCol w:w="1220"/>
      </w:tblGrid>
      <w:tr w:rsidR="00AD20C6" w:rsidRPr="00AC33B6" w:rsidTr="006635E4">
        <w:trPr>
          <w:trHeight w:val="290"/>
          <w:tblHeader/>
        </w:trPr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peci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ranscripts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mazon molly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Poecilia formosa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sian bonytongue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cleropages formos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icolor damselfish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tegastes partit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hannel catfish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Ictalurus punctat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limbing perch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Anabas testudine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d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Gadus morhua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Eastern happy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Astatotilapia calliptera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ugu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Takifugu rubripe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reater amberjack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eriola dumerili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Indian medaka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Oryzias melastigma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ngrove rivulus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Kryptolebias marmorat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exican tetra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Astyanax mexican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idas cichlid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Amphilophus citrinell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aramormyrops kingsleyae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Paramormyrops kingsleyae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latyfish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Xiphophorus maculat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Red-bellied piranha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ygocentrus nattereri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ailfin molly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Poecilia latipinna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heepshead minnow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Cyprinodon variegat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piny chromis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Acanthochromis polyacanth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potted gar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Lepisosteus oculat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iger tail seahorse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Hippocampus come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ilapia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Oreochromis nilotic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Western mosquitofish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Gambusia affini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Zig-zag eel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Mastacembelus armat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lown anemonefish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Amphiprion ocellari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hortfin molly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Poecilia mexicana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ickleback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Gasterosteus aculeat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etraodon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Tetraodon nigroviridi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Zebra mbuna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Maylandia zebra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wamp eel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Monopterus alb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ngue sole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Cynoglossus semilaevi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urbot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Scophthalmus maxim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Japanese medaka HdrR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Oryzias latipe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Japanese medaka HNI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Oryzias latipe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ummichog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Fundulus heteroclit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allan wrasse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Labrus bergylta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akobe Island cichlid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Pundamilia nyererei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urton's mouthbrooder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Haplochromis burtoni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orthern pike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Esox luci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Zebrafish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Danio rerio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uppy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Poecilia reticulata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lastRenderedPageBreak/>
              <w:t>Lyretail cichlid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Neolamprologus brichardi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Orange clownfish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Amphiprion percula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eriophthalmus magnuspinnatus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s-ES" w:eastAsia="es-ES"/>
              </w:rPr>
              <w:t>Periophthalmus magnuspinnatu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</w:t>
            </w:r>
          </w:p>
        </w:tc>
      </w:tr>
      <w:tr w:rsidR="00AD20C6" w:rsidRPr="00AC33B6" w:rsidTr="006635E4">
        <w:trPr>
          <w:trHeight w:val="290"/>
        </w:trPr>
        <w:tc>
          <w:tcPr>
            <w:tcW w:w="6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llowtail amberjack (</w:t>
            </w:r>
            <w:r w:rsidRPr="00AC33B6">
              <w:rPr>
                <w:rFonts w:ascii="Times New Roman" w:eastAsia="Times New Roman" w:hAnsi="Times New Roman" w:cs="Times New Roman"/>
                <w:i/>
                <w:color w:val="000000"/>
                <w:lang w:val="en-US" w:eastAsia="es-ES"/>
              </w:rPr>
              <w:t>Seriola lalandi dorsalis</w:t>
            </w:r>
            <w:r w:rsidRPr="00AC33B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0C6" w:rsidRPr="00AC33B6" w:rsidRDefault="00AD20C6" w:rsidP="006635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AC33B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</w:t>
            </w:r>
          </w:p>
        </w:tc>
      </w:tr>
    </w:tbl>
    <w:p w:rsidR="00AD20C6" w:rsidRPr="00623414" w:rsidRDefault="00AD20C6" w:rsidP="00AD20C6">
      <w:pPr>
        <w:spacing w:after="200" w:line="276" w:lineRule="auto"/>
        <w:jc w:val="both"/>
        <w:rPr>
          <w:rFonts w:ascii="Times New Roman" w:hAnsi="Times New Roman" w:cs="Times New Roman"/>
        </w:rPr>
      </w:pPr>
      <w:r w:rsidRPr="00623414">
        <w:rPr>
          <w:rFonts w:ascii="Times New Roman" w:hAnsi="Times New Roman" w:cs="Times New Roman"/>
        </w:rPr>
        <w:t xml:space="preserve"> </w:t>
      </w:r>
    </w:p>
    <w:p w:rsidR="00AD20C6" w:rsidRPr="00623414" w:rsidRDefault="00AD20C6" w:rsidP="00AD20C6">
      <w:pPr>
        <w:spacing w:after="200" w:line="276" w:lineRule="auto"/>
        <w:jc w:val="both"/>
        <w:rPr>
          <w:rFonts w:ascii="Times New Roman" w:hAnsi="Times New Roman" w:cs="Times New Roman"/>
        </w:rPr>
      </w:pPr>
    </w:p>
    <w:p w:rsidR="00AD20C6" w:rsidRPr="00623414" w:rsidRDefault="00AD20C6" w:rsidP="00AD20C6">
      <w:pPr>
        <w:rPr>
          <w:rFonts w:ascii="Times New Roman" w:hAnsi="Times New Roman" w:cs="Times New Roman"/>
        </w:rPr>
      </w:pPr>
    </w:p>
    <w:p w:rsidR="00AD20C6" w:rsidRDefault="00AD20C6" w:rsidP="00AD20C6">
      <w:pPr>
        <w:spacing w:after="200" w:line="276" w:lineRule="auto"/>
      </w:pPr>
    </w:p>
    <w:p w:rsidR="00DD1998" w:rsidRDefault="00DD1998"/>
    <w:sectPr w:rsidR="00DD1998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0719" w:rsidRDefault="003D0719">
      <w:r>
        <w:separator/>
      </w:r>
    </w:p>
  </w:endnote>
  <w:endnote w:type="continuationSeparator" w:id="0">
    <w:p w:rsidR="003D0719" w:rsidRDefault="003D0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1040673"/>
      <w:docPartObj>
        <w:docPartGallery w:val="Page Numbers (Bottom of Page)"/>
        <w:docPartUnique/>
      </w:docPartObj>
    </w:sdtPr>
    <w:sdtEndPr/>
    <w:sdtContent>
      <w:p w:rsidR="00DC15F8" w:rsidRDefault="00AD20C6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0402" w:rsidRPr="00650402">
          <w:rPr>
            <w:noProof/>
            <w:lang w:val="es-ES"/>
          </w:rPr>
          <w:t>1</w:t>
        </w:r>
        <w:r>
          <w:fldChar w:fldCharType="end"/>
        </w:r>
      </w:p>
    </w:sdtContent>
  </w:sdt>
  <w:p w:rsidR="00DC15F8" w:rsidRDefault="003D071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0719" w:rsidRDefault="003D0719">
      <w:r>
        <w:separator/>
      </w:r>
    </w:p>
  </w:footnote>
  <w:footnote w:type="continuationSeparator" w:id="0">
    <w:p w:rsidR="003D0719" w:rsidRDefault="003D0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0C6"/>
    <w:rsid w:val="003D0719"/>
    <w:rsid w:val="00650402"/>
    <w:rsid w:val="00AD20C6"/>
    <w:rsid w:val="00DD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0C6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D20C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D20C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D20C6"/>
    <w:rPr>
      <w:sz w:val="20"/>
      <w:szCs w:val="20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AD20C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20C6"/>
    <w:rPr>
      <w:sz w:val="24"/>
      <w:szCs w:val="24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D20C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20C6"/>
    <w:rPr>
      <w:rFonts w:ascii="Tahom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0C6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D20C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D20C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D20C6"/>
    <w:rPr>
      <w:sz w:val="20"/>
      <w:szCs w:val="20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AD20C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20C6"/>
    <w:rPr>
      <w:sz w:val="24"/>
      <w:szCs w:val="24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D20C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20C6"/>
    <w:rPr>
      <w:rFonts w:ascii="Tahoma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P</dc:creator>
  <cp:lastModifiedBy>ICP</cp:lastModifiedBy>
  <cp:revision>2</cp:revision>
  <dcterms:created xsi:type="dcterms:W3CDTF">2020-06-24T11:02:00Z</dcterms:created>
  <dcterms:modified xsi:type="dcterms:W3CDTF">2020-09-11T08:41:00Z</dcterms:modified>
</cp:coreProperties>
</file>